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C1" w:rsidRPr="007B4D25" w:rsidRDefault="006B58C1" w:rsidP="006B58C1">
      <w:pPr>
        <w:contextualSpacing/>
        <w:rPr>
          <w:lang w:val="en-US"/>
        </w:rPr>
      </w:pPr>
      <w:proofErr w:type="gramStart"/>
      <w:r w:rsidRPr="007B4D25">
        <w:rPr>
          <w:b/>
          <w:bCs/>
          <w:lang w:val="en-US"/>
        </w:rPr>
        <w:t>S5 Table.</w:t>
      </w:r>
      <w:proofErr w:type="gramEnd"/>
      <w:r w:rsidRPr="007B4D25">
        <w:rPr>
          <w:b/>
          <w:bCs/>
          <w:lang w:val="en-US"/>
        </w:rPr>
        <w:t xml:space="preserve"> Associations between haloperidol use and the endpoints of intubation or death and discharge home among survivors, in the full sample and in the matched analytic sample of patients hospitalized for </w:t>
      </w:r>
      <w:r w:rsidRPr="007B4D25">
        <w:rPr>
          <w:rFonts w:eastAsia="HardingText-Regular"/>
          <w:b/>
          <w:lang w:val="en-US" w:eastAsia="en-US"/>
        </w:rPr>
        <w:t>COVID</w:t>
      </w:r>
      <w:r w:rsidRPr="007B4D25">
        <w:rPr>
          <w:b/>
          <w:bCs/>
          <w:lang w:val="en-US"/>
        </w:rPr>
        <w:t>-19, following imputation of missing data with multiple imputation.</w:t>
      </w:r>
    </w:p>
    <w:p w:rsidR="006B58C1" w:rsidRPr="007B4D25" w:rsidRDefault="006B58C1" w:rsidP="006B58C1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396"/>
        <w:gridCol w:w="2558"/>
      </w:tblGrid>
      <w:tr w:rsidR="006B58C1" w:rsidRPr="007B4D25" w:rsidTr="002C2512">
        <w:trPr>
          <w:trHeight w:val="850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Intubation or death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Discharge home </w:t>
            </w:r>
            <w:r w:rsidRPr="007B4D25">
              <w:rPr>
                <w:b/>
                <w:bCs/>
                <w:sz w:val="20"/>
                <w:szCs w:val="20"/>
                <w:lang w:val="en-US"/>
              </w:rPr>
              <w:br/>
              <w:t>among survivors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:rsidR="006B58C1" w:rsidRPr="007B4D25" w:rsidRDefault="006B58C1" w:rsidP="002C25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482 / 16 865 (14.7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1,880 / 15,090 (78.7%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0 / 40 (25.0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9 / 32 (59.4%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4,472 / 16,825 (14.7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1,861 / 15,058 (78.8%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75 (0.94 – 3.25; 0.078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4 (0.12 – 0.50; &lt;0.001*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Multivariable analysis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1 (0.19 – 1.98; 0.411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5 (0.57 – 1.61; 0.842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Propensity score analysis with inverse probability weighting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8 (0.75 – 2.52; 0.296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24 (0.78 – 2.02; 0.347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Matched analytic sample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61 / 200 (30.5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73 / 160 (45.6%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0 / 40 (25.0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9 / 32 (59.4%)</w:t>
            </w:r>
          </w:p>
        </w:tc>
      </w:tr>
      <w:tr w:rsidR="006B58C1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6B58C1" w:rsidRPr="007B4D25" w:rsidRDefault="006B58C1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396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51 / 160 (31.9%)</w:t>
            </w:r>
          </w:p>
        </w:tc>
        <w:tc>
          <w:tcPr>
            <w:tcW w:w="2558" w:type="dxa"/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54 / 128 (42.2%)</w:t>
            </w:r>
          </w:p>
        </w:tc>
      </w:tr>
      <w:tr w:rsidR="006B58C1" w:rsidRPr="007B4D25" w:rsidTr="002C2512">
        <w:trPr>
          <w:trHeight w:val="616"/>
          <w:jc w:val="center"/>
        </w:trPr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6B58C1" w:rsidRPr="007B4D25" w:rsidRDefault="006B58C1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s-ES_tradnl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88 (0.45 – 1.75 (0.724)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6B58C1" w:rsidRPr="007B4D25" w:rsidRDefault="006B58C1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59 (0.94 – 2.68; 0.084)</w:t>
            </w:r>
          </w:p>
        </w:tc>
      </w:tr>
    </w:tbl>
    <w:p w:rsidR="006B58C1" w:rsidRPr="007B4D25" w:rsidRDefault="006B58C1" w:rsidP="006B58C1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 xml:space="preserve">* </w:t>
      </w:r>
      <w:proofErr w:type="gramStart"/>
      <w:r w:rsidRPr="007B4D25">
        <w:rPr>
          <w:lang w:val="en-US" w:eastAsia="en-US"/>
        </w:rPr>
        <w:t>p-value</w:t>
      </w:r>
      <w:proofErr w:type="gramEnd"/>
      <w:r w:rsidRPr="007B4D25">
        <w:rPr>
          <w:lang w:val="en-US" w:eastAsia="en-US"/>
        </w:rPr>
        <w:t xml:space="preserve"> is significant (p&lt;0.05)</w:t>
      </w:r>
    </w:p>
    <w:p w:rsidR="006B58C1" w:rsidRPr="007B4D25" w:rsidRDefault="006B58C1" w:rsidP="006B58C1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 xml:space="preserve">Abbreviations: HR, hazard ratio; CI, confidence interval. </w:t>
      </w:r>
    </w:p>
    <w:p w:rsidR="006B58C1" w:rsidRPr="007B4D25" w:rsidRDefault="006B58C1" w:rsidP="006B58C1">
      <w:pPr>
        <w:spacing w:line="480" w:lineRule="auto"/>
        <w:contextualSpacing/>
        <w:rPr>
          <w:rFonts w:eastAsia="OTNEJMScalaSansLF"/>
          <w:b/>
          <w:lang w:val="en-US" w:eastAsia="en-US"/>
        </w:rPr>
      </w:pP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OTNEJMScalaSansLF">
    <w:altName w:val="MS Gothic"/>
    <w:charset w:val="80"/>
    <w:family w:val="swiss"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0C1"/>
    <w:rsid w:val="002C6AA5"/>
    <w:rsid w:val="00681346"/>
    <w:rsid w:val="006B58C1"/>
    <w:rsid w:val="00C4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C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8C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C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8C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5:00Z</dcterms:created>
  <dcterms:modified xsi:type="dcterms:W3CDTF">2021-02-13T02:15:00Z</dcterms:modified>
</cp:coreProperties>
</file>